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DC99B" w14:textId="2D6935AC" w:rsidR="006B0F7A" w:rsidRDefault="00795F81">
      <w:pPr>
        <w:rPr>
          <w:rFonts w:ascii="Times" w:hAnsi="Times"/>
          <w:szCs w:val="21"/>
        </w:rPr>
      </w:pPr>
      <w:r>
        <w:rPr>
          <w:rFonts w:ascii="Times Bold" w:hAnsi="Times Bold" w:cs="Times Bold"/>
          <w:b/>
          <w:bCs/>
          <w:szCs w:val="21"/>
        </w:rPr>
        <w:t xml:space="preserve">Supplemental Table </w:t>
      </w:r>
      <w:r w:rsidR="00F73AC3">
        <w:rPr>
          <w:rFonts w:ascii="Times Bold" w:hAnsi="Times Bold" w:cs="Times Bold"/>
          <w:b/>
          <w:bCs/>
          <w:szCs w:val="21"/>
        </w:rPr>
        <w:t>3</w:t>
      </w:r>
      <w:r>
        <w:rPr>
          <w:rFonts w:ascii="Times" w:hAnsi="Times"/>
          <w:szCs w:val="21"/>
        </w:rPr>
        <w:t xml:space="preserve">. </w:t>
      </w:r>
      <w:r>
        <w:rPr>
          <w:rFonts w:ascii="Times" w:hAnsi="Times" w:hint="eastAsia"/>
          <w:szCs w:val="21"/>
        </w:rPr>
        <w:t xml:space="preserve">The results of four MMR protein expressions detected in curettage and hysterectomy specime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8"/>
        <w:gridCol w:w="1458"/>
        <w:gridCol w:w="1233"/>
        <w:gridCol w:w="1654"/>
        <w:gridCol w:w="1399"/>
      </w:tblGrid>
      <w:tr w:rsidR="006B0F7A" w14:paraId="65E0D441" w14:textId="77777777">
        <w:trPr>
          <w:trHeight w:val="35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8C115C" w14:textId="77777777" w:rsidR="006B0F7A" w:rsidRDefault="006B0F7A">
            <w:pPr>
              <w:widowControl/>
              <w:jc w:val="left"/>
              <w:rPr>
                <w:rFonts w:ascii="Times" w:eastAsia="宋体" w:hAnsi="Times" w:cs="宋体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A5EE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Curettage specimens (n=131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5515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Hysterectomy specimens (n=202)</w:t>
            </w:r>
          </w:p>
        </w:tc>
      </w:tr>
      <w:tr w:rsidR="006B0F7A" w14:paraId="2A2B2516" w14:textId="77777777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3BA258" w14:textId="77777777" w:rsidR="006B0F7A" w:rsidRDefault="006B0F7A">
            <w:pPr>
              <w:widowControl/>
              <w:jc w:val="left"/>
              <w:rPr>
                <w:rFonts w:ascii="Times" w:eastAsia="宋体" w:hAnsi="Times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CFF6E9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Retai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404D0C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Lost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87757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Retai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66FE01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Lost (%)</w:t>
            </w:r>
          </w:p>
        </w:tc>
      </w:tr>
      <w:tr w:rsidR="006B0F7A" w14:paraId="5A475F0D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83B9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3C07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16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C0FF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21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B20E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73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9E80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29(14.4)</w:t>
            </w:r>
          </w:p>
        </w:tc>
      </w:tr>
      <w:tr w:rsidR="006B0F7A" w14:paraId="1C69AF70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6BA8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087D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12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7202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25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A552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70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1886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32(15.8)</w:t>
            </w:r>
          </w:p>
        </w:tc>
      </w:tr>
      <w:tr w:rsidR="006B0F7A" w14:paraId="7F346D6D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1E9A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B54A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26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C53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1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130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86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E426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6(7.9)</w:t>
            </w:r>
          </w:p>
        </w:tc>
      </w:tr>
      <w:tr w:rsidR="006B0F7A" w14:paraId="568B3A84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56F6D2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479275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29(9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CA66E0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8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D96714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91(9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5463F4" w14:textId="77777777" w:rsidR="006B0F7A" w:rsidRDefault="00795F81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Arial"/>
                <w:color w:val="000000"/>
                <w:kern w:val="0"/>
                <w:szCs w:val="21"/>
              </w:rPr>
              <w:t>11(5.4)</w:t>
            </w:r>
          </w:p>
        </w:tc>
      </w:tr>
    </w:tbl>
    <w:p w14:paraId="3650C09B" w14:textId="3BB29226" w:rsidR="006B0F7A" w:rsidRDefault="00795F81">
      <w:pPr>
        <w:rPr>
          <w:rFonts w:ascii="Times" w:hAnsi="Times"/>
          <w:szCs w:val="21"/>
        </w:rPr>
      </w:pPr>
      <w:r>
        <w:rPr>
          <w:rFonts w:ascii="Times" w:hAnsi="Times" w:hint="eastAsia"/>
          <w:szCs w:val="21"/>
        </w:rPr>
        <w:t>N</w:t>
      </w:r>
      <w:r>
        <w:rPr>
          <w:rFonts w:ascii="Times" w:hAnsi="Times"/>
          <w:szCs w:val="21"/>
        </w:rPr>
        <w:t>otes.</w:t>
      </w:r>
    </w:p>
    <w:p w14:paraId="4C9D7F77" w14:textId="7D12DC5B" w:rsidR="00795F81" w:rsidRDefault="00795F81">
      <w:pPr>
        <w:rPr>
          <w:rFonts w:ascii="Times" w:hAnsi="Times"/>
          <w:szCs w:val="21"/>
        </w:rPr>
      </w:pPr>
      <w:r>
        <w:rPr>
          <w:rFonts w:ascii="Times" w:hAnsi="Times" w:hint="eastAsia"/>
          <w:szCs w:val="21"/>
        </w:rPr>
        <w:t>M</w:t>
      </w:r>
      <w:r>
        <w:rPr>
          <w:rFonts w:ascii="Times" w:hAnsi="Times"/>
          <w:szCs w:val="21"/>
        </w:rPr>
        <w:t>MR: mismatch repair.</w:t>
      </w:r>
    </w:p>
    <w:sectPr w:rsidR="00795F81"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Bold">
    <w:altName w:val="Times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8F"/>
    <w:rsid w:val="BFFD526E"/>
    <w:rsid w:val="00143C3C"/>
    <w:rsid w:val="001E548F"/>
    <w:rsid w:val="00205644"/>
    <w:rsid w:val="004F7B7A"/>
    <w:rsid w:val="00627A12"/>
    <w:rsid w:val="006B0F7A"/>
    <w:rsid w:val="00795F81"/>
    <w:rsid w:val="00801B5D"/>
    <w:rsid w:val="008C6476"/>
    <w:rsid w:val="00941727"/>
    <w:rsid w:val="00CB4BDF"/>
    <w:rsid w:val="00D75149"/>
    <w:rsid w:val="00F73AC3"/>
    <w:rsid w:val="00F974B0"/>
    <w:rsid w:val="00FF3CD6"/>
    <w:rsid w:val="59CED209"/>
    <w:rsid w:val="71DEF1F2"/>
    <w:rsid w:val="7FFBA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C5190"/>
  <w15:docId w15:val="{7F54AF6A-2A5F-9C4D-BF4B-B014B51E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37</dc:creator>
  <cp:lastModifiedBy>6537</cp:lastModifiedBy>
  <cp:revision>13</cp:revision>
  <dcterms:created xsi:type="dcterms:W3CDTF">2023-04-18T08:14:00Z</dcterms:created>
  <dcterms:modified xsi:type="dcterms:W3CDTF">2023-07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B78693005312D208A202566435551ECD_42</vt:lpwstr>
  </property>
</Properties>
</file>